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30C" w:rsidRPr="008B6AEE" w:rsidRDefault="00F8730C" w:rsidP="00F8730C">
      <w:pPr>
        <w:rPr>
          <w:rFonts w:ascii="Times New Roman" w:hAnsi="Times New Roman" w:cs="Times New Roman"/>
        </w:rPr>
      </w:pPr>
      <w:bookmarkStart w:id="0" w:name="_GoBack"/>
      <w:bookmarkEnd w:id="0"/>
      <w:r w:rsidRPr="008B6AEE">
        <w:rPr>
          <w:rFonts w:ascii="Times New Roman" w:hAnsi="Times New Roman" w:cs="Times New Roman"/>
          <w:b/>
        </w:rPr>
        <w:t xml:space="preserve">Table </w:t>
      </w:r>
      <w:r w:rsidR="007604E4">
        <w:rPr>
          <w:rFonts w:ascii="Times New Roman" w:hAnsi="Times New Roman" w:cs="Times New Roman"/>
          <w:b/>
        </w:rPr>
        <w:t>S5</w:t>
      </w:r>
      <w:r w:rsidR="00B20655">
        <w:rPr>
          <w:rFonts w:ascii="Times New Roman" w:hAnsi="Times New Roman" w:cs="Times New Roman"/>
          <w:b/>
        </w:rPr>
        <w:t>A</w:t>
      </w:r>
      <w:r w:rsidR="006D4D0D">
        <w:rPr>
          <w:rFonts w:ascii="Times New Roman" w:hAnsi="Times New Roman" w:cs="Times New Roman"/>
          <w:b/>
        </w:rPr>
        <w:t>.</w:t>
      </w:r>
      <w:r w:rsidRPr="008B6AE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sts fit parameters and model comparison</w:t>
      </w:r>
      <w:r w:rsidRPr="008B6AE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alysis of</w:t>
      </w:r>
      <w:r w:rsidRPr="008B6AEE">
        <w:rPr>
          <w:rFonts w:ascii="Times New Roman" w:hAnsi="Times New Roman" w:cs="Times New Roman"/>
        </w:rPr>
        <w:t xml:space="preserve"> move-step-length distribution </w:t>
      </w:r>
      <w:r>
        <w:rPr>
          <w:rFonts w:ascii="Times New Roman" w:hAnsi="Times New Roman" w:cs="Times New Roman"/>
        </w:rPr>
        <w:t>recorded during the breeding period</w:t>
      </w:r>
      <w:r w:rsidR="006D4D0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wo </w:t>
      </w:r>
      <w:r w:rsidRPr="008B6AEE">
        <w:rPr>
          <w:rFonts w:ascii="Times New Roman" w:hAnsi="Times New Roman" w:cs="Times New Roman"/>
        </w:rPr>
        <w:t xml:space="preserve">foraging </w:t>
      </w:r>
      <w:r>
        <w:rPr>
          <w:rFonts w:ascii="Times New Roman" w:hAnsi="Times New Roman" w:cs="Times New Roman"/>
        </w:rPr>
        <w:t>search patterns were considered</w:t>
      </w:r>
      <w:r w:rsidRPr="008B6AEE">
        <w:rPr>
          <w:rFonts w:ascii="Times New Roman" w:hAnsi="Times New Roman" w:cs="Times New Roman"/>
        </w:rPr>
        <w:t>: Lévy</w:t>
      </w:r>
      <w:r>
        <w:rPr>
          <w:rFonts w:ascii="Times New Roman" w:hAnsi="Times New Roman" w:cs="Times New Roman"/>
        </w:rPr>
        <w:t xml:space="preserve"> motion </w:t>
      </w:r>
      <w:r w:rsidRPr="008B6AEE">
        <w:rPr>
          <w:rFonts w:ascii="Times New Roman" w:hAnsi="Times New Roman" w:cs="Times New Roman"/>
        </w:rPr>
        <w:t xml:space="preserve">(truncated </w:t>
      </w:r>
      <w:r>
        <w:rPr>
          <w:rFonts w:ascii="Times New Roman" w:hAnsi="Times New Roman" w:cs="Times New Roman"/>
        </w:rPr>
        <w:t>P</w:t>
      </w:r>
      <w:r w:rsidRPr="008B6AEE">
        <w:rPr>
          <w:rFonts w:ascii="Times New Roman" w:hAnsi="Times New Roman" w:cs="Times New Roman"/>
        </w:rPr>
        <w:t>areto</w:t>
      </w:r>
      <w:r>
        <w:rPr>
          <w:rFonts w:ascii="Times New Roman" w:hAnsi="Times New Roman" w:cs="Times New Roman"/>
        </w:rPr>
        <w:t>, TP</w:t>
      </w:r>
      <w:r w:rsidRPr="008B6AEE">
        <w:rPr>
          <w:rFonts w:ascii="Times New Roman" w:hAnsi="Times New Roman" w:cs="Times New Roman"/>
        </w:rPr>
        <w:t xml:space="preserve">) and Brownian </w:t>
      </w:r>
      <w:r>
        <w:rPr>
          <w:rFonts w:ascii="Times New Roman" w:hAnsi="Times New Roman" w:cs="Times New Roman"/>
        </w:rPr>
        <w:t xml:space="preserve">motion </w:t>
      </w:r>
      <w:r w:rsidRPr="008B6AEE">
        <w:rPr>
          <w:rFonts w:ascii="Times New Roman" w:hAnsi="Times New Roman" w:cs="Times New Roman"/>
        </w:rPr>
        <w:t xml:space="preserve">(truncated exponential </w:t>
      </w:r>
      <w:r>
        <w:rPr>
          <w:rFonts w:ascii="Times New Roman" w:hAnsi="Times New Roman" w:cs="Times New Roman"/>
        </w:rPr>
        <w:t xml:space="preserve">(TEXP) and </w:t>
      </w:r>
      <w:proofErr w:type="spellStart"/>
      <w:r w:rsidRPr="00FC0C02">
        <w:rPr>
          <w:rFonts w:ascii="Times New Roman" w:hAnsi="Times New Roman" w:cs="Times New Roman"/>
        </w:rPr>
        <w:t>hyperexponential</w:t>
      </w:r>
      <w:proofErr w:type="spellEnd"/>
      <w:r>
        <w:rPr>
          <w:rFonts w:ascii="Times New Roman" w:hAnsi="Times New Roman" w:cs="Times New Roman"/>
        </w:rPr>
        <w:t xml:space="preserve"> (CBW)</w:t>
      </w:r>
      <w:r w:rsidRPr="00FC0C02">
        <w:rPr>
          <w:rFonts w:ascii="Times New Roman" w:hAnsi="Times New Roman" w:cs="Times New Roman"/>
        </w:rPr>
        <w:t>)</w:t>
      </w:r>
      <w:r w:rsidR="006D4D0D">
        <w:rPr>
          <w:rFonts w:ascii="Times New Roman" w:hAnsi="Times New Roman" w:cs="Times New Roman"/>
        </w:rPr>
        <w:t>.</w:t>
      </w:r>
      <w:r w:rsidRPr="00FC0C02">
        <w:rPr>
          <w:rFonts w:ascii="Times New Roman" w:hAnsi="Times New Roman" w:cs="Times New Roman"/>
        </w:rPr>
        <w:t xml:space="preserve"> Only significant fits are shown</w:t>
      </w:r>
      <w:r w:rsidR="006D4D0D">
        <w:rPr>
          <w:rFonts w:ascii="Times New Roman" w:hAnsi="Times New Roman" w:cs="Times New Roman"/>
        </w:rPr>
        <w:t>.</w:t>
      </w:r>
      <w:r w:rsidRPr="00FC0C02">
        <w:rPr>
          <w:rFonts w:ascii="Times New Roman" w:hAnsi="Times New Roman" w:cs="Times New Roman"/>
        </w:rPr>
        <w:t xml:space="preserve"> Results </w:t>
      </w:r>
      <w:r w:rsidR="00513C71">
        <w:rPr>
          <w:rFonts w:ascii="Times New Roman" w:hAnsi="Times New Roman" w:cs="Times New Roman"/>
        </w:rPr>
        <w:t xml:space="preserve">were </w:t>
      </w:r>
      <w:r w:rsidRPr="00FC0C02">
        <w:rPr>
          <w:rFonts w:ascii="Times New Roman" w:hAnsi="Times New Roman" w:cs="Times New Roman"/>
        </w:rPr>
        <w:t xml:space="preserve">obtained using the percentile </w:t>
      </w:r>
      <w:r>
        <w:rPr>
          <w:rFonts w:ascii="Times New Roman" w:hAnsi="Times New Roman" w:cs="Times New Roman"/>
        </w:rPr>
        <w:t>75</w:t>
      </w:r>
      <w:r w:rsidRPr="00FC0C02">
        <w:rPr>
          <w:rFonts w:ascii="Times New Roman" w:hAnsi="Times New Roman" w:cs="Times New Roman"/>
        </w:rPr>
        <w:t>% of the move-step-length distribution</w:t>
      </w:r>
      <w:r w:rsidR="00B20655">
        <w:rPr>
          <w:rFonts w:ascii="Times New Roman" w:hAnsi="Times New Roman" w:cs="Times New Roman"/>
        </w:rPr>
        <w:t>s</w:t>
      </w:r>
      <w:r w:rsidR="006D4D0D">
        <w:rPr>
          <w:rFonts w:ascii="Times New Roman" w:hAnsi="Times New Roman" w:cs="Times New Roman"/>
        </w:rPr>
        <w:t>.</w:t>
      </w:r>
      <w:r w:rsidRPr="00FC0C02">
        <w:rPr>
          <w:rFonts w:ascii="Times New Roman" w:hAnsi="Times New Roman" w:cs="Times New Roman"/>
        </w:rPr>
        <w:t xml:space="preserve"> Abbre</w:t>
      </w:r>
      <w:r w:rsidRPr="008B6AEE">
        <w:rPr>
          <w:rFonts w:ascii="Times New Roman" w:hAnsi="Times New Roman" w:cs="Times New Roman"/>
        </w:rPr>
        <w:t xml:space="preserve">viations: N = number of steps, </w:t>
      </w:r>
      <w:proofErr w:type="spellStart"/>
      <w:r w:rsidRPr="008B6AEE">
        <w:rPr>
          <w:rFonts w:ascii="Times New Roman" w:hAnsi="Times New Roman" w:cs="Times New Roman"/>
        </w:rPr>
        <w:t>AIC</w:t>
      </w:r>
      <w:r w:rsidRPr="00BA7145">
        <w:rPr>
          <w:rFonts w:ascii="Times New Roman" w:hAnsi="Times New Roman" w:cs="Times New Roman"/>
          <w:vertAlign w:val="subscript"/>
        </w:rPr>
        <w:t>w</w:t>
      </w:r>
      <w:proofErr w:type="spellEnd"/>
      <w:r w:rsidRPr="008B6AEE">
        <w:rPr>
          <w:rFonts w:ascii="Times New Roman" w:hAnsi="Times New Roman" w:cs="Times New Roman"/>
        </w:rPr>
        <w:t xml:space="preserve"> = AIC weight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GOF</w:t>
      </w:r>
      <w:r w:rsidRPr="00BA7145">
        <w:rPr>
          <w:rFonts w:ascii="Times New Roman" w:hAnsi="Times New Roman" w:cs="Times New Roman"/>
          <w:vertAlign w:val="subscript"/>
        </w:rPr>
        <w:t>cor</w:t>
      </w:r>
      <w:proofErr w:type="spellEnd"/>
      <w:r>
        <w:rPr>
          <w:rFonts w:ascii="Times New Roman" w:hAnsi="Times New Roman" w:cs="Times New Roman"/>
        </w:rPr>
        <w:t xml:space="preserve"> = corrected goodness of fit</w:t>
      </w:r>
      <w:r w:rsidR="006D4D0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B6AEE">
        <w:rPr>
          <w:rFonts w:ascii="Times New Roman" w:hAnsi="Times New Roman" w:cs="Times New Roman"/>
        </w:rPr>
        <w:t xml:space="preserve">Note that in each row there are </w:t>
      </w:r>
      <w:r>
        <w:rPr>
          <w:rFonts w:ascii="Times New Roman" w:hAnsi="Times New Roman" w:cs="Times New Roman"/>
        </w:rPr>
        <w:t xml:space="preserve">only </w:t>
      </w:r>
      <w:r w:rsidRPr="008B6AEE">
        <w:rPr>
          <w:rFonts w:ascii="Times New Roman" w:hAnsi="Times New Roman" w:cs="Times New Roman"/>
        </w:rPr>
        <w:t xml:space="preserve">two </w:t>
      </w:r>
      <w:proofErr w:type="spellStart"/>
      <w:r w:rsidRPr="008B6AEE">
        <w:rPr>
          <w:rFonts w:ascii="Times New Roman" w:hAnsi="Times New Roman" w:cs="Times New Roman"/>
        </w:rPr>
        <w:t>AIC</w:t>
      </w:r>
      <w:r w:rsidRPr="00BA7145">
        <w:rPr>
          <w:rFonts w:ascii="Times New Roman" w:hAnsi="Times New Roman" w:cs="Times New Roman"/>
          <w:vertAlign w:val="subscript"/>
        </w:rPr>
        <w:t>w</w:t>
      </w:r>
      <w:proofErr w:type="spellEnd"/>
      <w:r w:rsidRPr="008B6AE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alues </w:t>
      </w:r>
      <w:r w:rsidRPr="008B6AEE">
        <w:rPr>
          <w:rFonts w:ascii="Times New Roman" w:hAnsi="Times New Roman" w:cs="Times New Roman"/>
        </w:rPr>
        <w:t xml:space="preserve">corresponding to the </w:t>
      </w:r>
      <w:r>
        <w:rPr>
          <w:rFonts w:ascii="Times New Roman" w:hAnsi="Times New Roman" w:cs="Times New Roman"/>
        </w:rPr>
        <w:t>two b</w:t>
      </w:r>
      <w:r w:rsidRPr="008B6AEE">
        <w:rPr>
          <w:rFonts w:ascii="Times New Roman" w:hAnsi="Times New Roman" w:cs="Times New Roman"/>
        </w:rPr>
        <w:t>est</w:t>
      </w:r>
      <w:r w:rsidR="00513C71">
        <w:rPr>
          <w:rFonts w:ascii="Times New Roman" w:hAnsi="Times New Roman" w:cs="Times New Roman"/>
        </w:rPr>
        <w:t xml:space="preserve"> competing models evaluated with the truth table</w:t>
      </w:r>
      <w:r w:rsidR="006D4D0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</w:t>
      </w:r>
      <w:r w:rsidRPr="008B6AEE">
        <w:rPr>
          <w:rFonts w:ascii="Times New Roman" w:hAnsi="Times New Roman" w:cs="Times New Roman"/>
        </w:rPr>
        <w:t>ee Model selection in Methods</w:t>
      </w:r>
      <w:r>
        <w:rPr>
          <w:rFonts w:ascii="Times New Roman" w:hAnsi="Times New Roman" w:cs="Times New Roman"/>
        </w:rPr>
        <w:t xml:space="preserve"> </w:t>
      </w:r>
      <w:r w:rsidRPr="008B6AEE">
        <w:rPr>
          <w:rFonts w:ascii="Times New Roman" w:hAnsi="Times New Roman" w:cs="Times New Roman"/>
        </w:rPr>
        <w:t>for further details</w:t>
      </w:r>
      <w:r w:rsidR="006D4D0D">
        <w:rPr>
          <w:rFonts w:ascii="Times New Roman" w:hAnsi="Times New Roman" w:cs="Times New Roman"/>
        </w:rPr>
        <w:t>.</w:t>
      </w:r>
    </w:p>
    <w:tbl>
      <w:tblPr>
        <w:tblW w:w="14364" w:type="dxa"/>
        <w:tblInd w:w="-72" w:type="dxa"/>
        <w:tblLook w:val="04A0" w:firstRow="1" w:lastRow="0" w:firstColumn="1" w:lastColumn="0" w:noHBand="0" w:noVBand="1"/>
      </w:tblPr>
      <w:tblGrid>
        <w:gridCol w:w="1203"/>
        <w:gridCol w:w="741"/>
        <w:gridCol w:w="456"/>
        <w:gridCol w:w="656"/>
        <w:gridCol w:w="786"/>
        <w:gridCol w:w="576"/>
        <w:gridCol w:w="664"/>
        <w:gridCol w:w="648"/>
        <w:gridCol w:w="456"/>
        <w:gridCol w:w="773"/>
        <w:gridCol w:w="656"/>
        <w:gridCol w:w="784"/>
        <w:gridCol w:w="664"/>
        <w:gridCol w:w="608"/>
        <w:gridCol w:w="456"/>
        <w:gridCol w:w="581"/>
        <w:gridCol w:w="656"/>
        <w:gridCol w:w="576"/>
        <w:gridCol w:w="576"/>
        <w:gridCol w:w="576"/>
        <w:gridCol w:w="664"/>
        <w:gridCol w:w="608"/>
      </w:tblGrid>
      <w:tr w:rsidR="00C17716" w:rsidRPr="00F8730C" w:rsidTr="00F8730C">
        <w:trPr>
          <w:trHeight w:val="315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16" w:rsidRPr="00F8730C" w:rsidRDefault="00C1771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16" w:rsidRPr="00F8730C" w:rsidRDefault="00C1771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8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16" w:rsidRPr="00F8730C" w:rsidRDefault="00C1771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ncated Pareto (TP)</w:t>
            </w:r>
          </w:p>
        </w:tc>
        <w:tc>
          <w:tcPr>
            <w:tcW w:w="394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716" w:rsidRPr="00F8730C" w:rsidRDefault="00C17716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ncated Exponential (TEXP)</w:t>
            </w:r>
          </w:p>
        </w:tc>
        <w:tc>
          <w:tcPr>
            <w:tcW w:w="469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7716" w:rsidRPr="00F8730C" w:rsidRDefault="00C17716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exponential</w:t>
            </w:r>
            <w:proofErr w:type="spellEnd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CBW)</w:t>
            </w:r>
          </w:p>
        </w:tc>
      </w:tr>
      <w:tr w:rsidR="00ED67D6" w:rsidRPr="00F8730C" w:rsidTr="00F8730C">
        <w:trPr>
          <w:trHeight w:val="315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8B6AEE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inner </w:t>
            </w:r>
            <w:r w:rsidR="00ED67D6"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in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ax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µ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8B6AEE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F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cor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Cw</w:t>
            </w:r>
            <w:proofErr w:type="spellEnd"/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C17716">
            <w:pPr>
              <w:spacing w:after="0" w:line="240" w:lineRule="auto"/>
              <w:ind w:left="-55" w:firstLine="5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in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ax</w:t>
            </w:r>
            <w:proofErr w:type="spellEnd"/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6C"/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8B6AEE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F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cor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Cw</w:t>
            </w:r>
            <w:proofErr w:type="spellEnd"/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in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ax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6C"/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6C"/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8B6AEE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F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cor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496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Cw</w:t>
            </w:r>
            <w:proofErr w:type="spellEnd"/>
          </w:p>
        </w:tc>
      </w:tr>
      <w:tr w:rsidR="00ED67D6" w:rsidRPr="00F8730C" w:rsidTr="00F8730C">
        <w:trPr>
          <w:trHeight w:val="300"/>
        </w:trPr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57_sum_08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F0138F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2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9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6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7D6" w:rsidRPr="00F8730C" w:rsidRDefault="00ED67D6" w:rsidP="00DF3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ED67D6" w:rsidRPr="00F8730C" w:rsidTr="00F8730C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57_sum_0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ED67D6" w:rsidRPr="00F8730C" w:rsidRDefault="00F0138F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DF3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ED67D6" w:rsidRPr="00F8730C" w:rsidTr="00F8730C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57_sum_1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DF3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ED67D6" w:rsidRPr="00F8730C" w:rsidTr="00F8730C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57_sum_1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F8730C" w:rsidRDefault="00C1771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F01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F0138F"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DF3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ED67D6" w:rsidRPr="00F8730C" w:rsidTr="00F8730C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59_sum_0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635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13C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635B51"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F8730C" w:rsidRDefault="00F0138F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ED67D6" w:rsidRPr="00F8730C" w:rsidRDefault="00ED67D6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B27569" w:rsidRPr="00F8730C" w:rsidTr="00F8730C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59_sum_1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B27569" w:rsidRPr="00F8730C" w:rsidTr="00F8730C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59_sum_1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B27569" w:rsidRPr="00F8730C" w:rsidTr="00F8730C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419_sum_0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F01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</w:tr>
      <w:tr w:rsidR="00B27569" w:rsidRPr="00F8730C" w:rsidTr="00F8730C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419_sum_0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DF3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B27569" w:rsidRPr="00F8730C" w:rsidTr="00F8730C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419_sum_1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B27569" w:rsidRPr="00F8730C" w:rsidTr="00F8730C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420_sum_1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B27569" w:rsidRPr="00F8730C" w:rsidRDefault="00513C71" w:rsidP="00635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</w:t>
            </w:r>
            <w:r w:rsidR="00B27569"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B27569"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B27569" w:rsidRPr="00F8730C" w:rsidTr="00F8730C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420_sum_1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B27569" w:rsidRPr="00F8730C" w:rsidTr="00F8730C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730_sum_0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B27569" w:rsidRPr="00F8730C" w:rsidTr="00F8730C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730_sum_1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W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B27569" w:rsidRPr="00F8730C" w:rsidTr="00F8730C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730_sum_1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0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B27569" w:rsidRPr="00F8730C" w:rsidTr="00F8730C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731_sum_0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B27569" w:rsidRPr="00F8730C" w:rsidRDefault="00513C71" w:rsidP="00447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</w:t>
            </w:r>
            <w:r w:rsidR="00B27569"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B27569"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C9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B27569" w:rsidRPr="00F8730C" w:rsidTr="00F8730C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731_sum_1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B27569" w:rsidRPr="00F8730C" w:rsidTr="00F8730C">
        <w:trPr>
          <w:trHeight w:val="315"/>
        </w:trPr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569" w:rsidRPr="00F8730C" w:rsidRDefault="00B27569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731_sum_11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569" w:rsidRPr="00F8730C" w:rsidRDefault="00B27569" w:rsidP="0012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569" w:rsidRPr="00F8730C" w:rsidRDefault="00B27569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</w:tbl>
    <w:p w:rsidR="006B4E1A" w:rsidRPr="00D17B42" w:rsidRDefault="006B4E1A"/>
    <w:p w:rsidR="008B6AEE" w:rsidRDefault="008B6AEE">
      <w:pPr>
        <w:rPr>
          <w:b/>
        </w:rPr>
      </w:pPr>
      <w:r>
        <w:rPr>
          <w:b/>
        </w:rPr>
        <w:br w:type="page"/>
      </w:r>
    </w:p>
    <w:p w:rsidR="00F8730C" w:rsidRPr="008B6AEE" w:rsidRDefault="007604E4" w:rsidP="00F8730C">
      <w:pPr>
        <w:rPr>
          <w:rFonts w:ascii="Times New Roman" w:hAnsi="Times New Roman" w:cs="Times New Roman"/>
        </w:rPr>
      </w:pPr>
      <w:r w:rsidRPr="008B6AEE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5</w:t>
      </w:r>
      <w:r w:rsidR="00B20655">
        <w:rPr>
          <w:rFonts w:ascii="Times New Roman" w:hAnsi="Times New Roman" w:cs="Times New Roman"/>
          <w:b/>
        </w:rPr>
        <w:t>B</w:t>
      </w:r>
      <w:r w:rsidR="006D4D0D">
        <w:rPr>
          <w:rFonts w:ascii="Times New Roman" w:hAnsi="Times New Roman" w:cs="Times New Roman"/>
          <w:b/>
        </w:rPr>
        <w:t>.</w:t>
      </w:r>
      <w:r w:rsidRPr="008B6AEE">
        <w:rPr>
          <w:rFonts w:ascii="Times New Roman" w:hAnsi="Times New Roman" w:cs="Times New Roman"/>
        </w:rPr>
        <w:t xml:space="preserve"> </w:t>
      </w:r>
      <w:r w:rsidR="00F8730C">
        <w:rPr>
          <w:rFonts w:ascii="Times New Roman" w:hAnsi="Times New Roman" w:cs="Times New Roman"/>
        </w:rPr>
        <w:t>Bests fit parameters and model comparison</w:t>
      </w:r>
      <w:r w:rsidR="00F8730C" w:rsidRPr="008B6AEE">
        <w:rPr>
          <w:rFonts w:ascii="Times New Roman" w:hAnsi="Times New Roman" w:cs="Times New Roman"/>
        </w:rPr>
        <w:t xml:space="preserve"> </w:t>
      </w:r>
      <w:r w:rsidR="00F8730C">
        <w:rPr>
          <w:rFonts w:ascii="Times New Roman" w:hAnsi="Times New Roman" w:cs="Times New Roman"/>
        </w:rPr>
        <w:t>analysis of</w:t>
      </w:r>
      <w:r w:rsidR="00F8730C" w:rsidRPr="008B6AEE">
        <w:rPr>
          <w:rFonts w:ascii="Times New Roman" w:hAnsi="Times New Roman" w:cs="Times New Roman"/>
        </w:rPr>
        <w:t xml:space="preserve"> move-step-length distribution </w:t>
      </w:r>
      <w:r w:rsidR="00F8730C">
        <w:rPr>
          <w:rFonts w:ascii="Times New Roman" w:hAnsi="Times New Roman" w:cs="Times New Roman"/>
        </w:rPr>
        <w:t>recorded during the non-breeding period</w:t>
      </w:r>
      <w:r w:rsidR="006D4D0D">
        <w:rPr>
          <w:rFonts w:ascii="Times New Roman" w:hAnsi="Times New Roman" w:cs="Times New Roman"/>
        </w:rPr>
        <w:t>.</w:t>
      </w:r>
      <w:r w:rsidR="00F8730C">
        <w:rPr>
          <w:rFonts w:ascii="Times New Roman" w:hAnsi="Times New Roman" w:cs="Times New Roman"/>
        </w:rPr>
        <w:t xml:space="preserve"> Two </w:t>
      </w:r>
      <w:r w:rsidR="00F8730C" w:rsidRPr="008B6AEE">
        <w:rPr>
          <w:rFonts w:ascii="Times New Roman" w:hAnsi="Times New Roman" w:cs="Times New Roman"/>
        </w:rPr>
        <w:t xml:space="preserve">foraging </w:t>
      </w:r>
      <w:r w:rsidR="00F8730C">
        <w:rPr>
          <w:rFonts w:ascii="Times New Roman" w:hAnsi="Times New Roman" w:cs="Times New Roman"/>
        </w:rPr>
        <w:t>search patterns were considered</w:t>
      </w:r>
      <w:r w:rsidR="00F8730C" w:rsidRPr="008B6AEE">
        <w:rPr>
          <w:rFonts w:ascii="Times New Roman" w:hAnsi="Times New Roman" w:cs="Times New Roman"/>
        </w:rPr>
        <w:t>: Lévy</w:t>
      </w:r>
      <w:r w:rsidR="00F8730C">
        <w:rPr>
          <w:rFonts w:ascii="Times New Roman" w:hAnsi="Times New Roman" w:cs="Times New Roman"/>
        </w:rPr>
        <w:t xml:space="preserve"> motion </w:t>
      </w:r>
      <w:r w:rsidR="00F8730C" w:rsidRPr="008B6AEE">
        <w:rPr>
          <w:rFonts w:ascii="Times New Roman" w:hAnsi="Times New Roman" w:cs="Times New Roman"/>
        </w:rPr>
        <w:t xml:space="preserve">(truncated </w:t>
      </w:r>
      <w:r w:rsidR="00F8730C">
        <w:rPr>
          <w:rFonts w:ascii="Times New Roman" w:hAnsi="Times New Roman" w:cs="Times New Roman"/>
        </w:rPr>
        <w:t>P</w:t>
      </w:r>
      <w:r w:rsidR="00F8730C" w:rsidRPr="008B6AEE">
        <w:rPr>
          <w:rFonts w:ascii="Times New Roman" w:hAnsi="Times New Roman" w:cs="Times New Roman"/>
        </w:rPr>
        <w:t>areto</w:t>
      </w:r>
      <w:r w:rsidR="00F8730C">
        <w:rPr>
          <w:rFonts w:ascii="Times New Roman" w:hAnsi="Times New Roman" w:cs="Times New Roman"/>
        </w:rPr>
        <w:t>, TP</w:t>
      </w:r>
      <w:r w:rsidR="00F8730C" w:rsidRPr="008B6AEE">
        <w:rPr>
          <w:rFonts w:ascii="Times New Roman" w:hAnsi="Times New Roman" w:cs="Times New Roman"/>
        </w:rPr>
        <w:t xml:space="preserve">) and Brownian </w:t>
      </w:r>
      <w:r w:rsidR="00F8730C">
        <w:rPr>
          <w:rFonts w:ascii="Times New Roman" w:hAnsi="Times New Roman" w:cs="Times New Roman"/>
        </w:rPr>
        <w:t xml:space="preserve">motion </w:t>
      </w:r>
      <w:r w:rsidR="00F8730C" w:rsidRPr="008B6AEE">
        <w:rPr>
          <w:rFonts w:ascii="Times New Roman" w:hAnsi="Times New Roman" w:cs="Times New Roman"/>
        </w:rPr>
        <w:t xml:space="preserve">(truncated exponential </w:t>
      </w:r>
      <w:r w:rsidR="00F8730C">
        <w:rPr>
          <w:rFonts w:ascii="Times New Roman" w:hAnsi="Times New Roman" w:cs="Times New Roman"/>
        </w:rPr>
        <w:t xml:space="preserve">(TEXP) and </w:t>
      </w:r>
      <w:proofErr w:type="spellStart"/>
      <w:r w:rsidR="00F8730C" w:rsidRPr="00FC0C02">
        <w:rPr>
          <w:rFonts w:ascii="Times New Roman" w:hAnsi="Times New Roman" w:cs="Times New Roman"/>
        </w:rPr>
        <w:t>hyperexponential</w:t>
      </w:r>
      <w:proofErr w:type="spellEnd"/>
      <w:r w:rsidR="00F8730C">
        <w:rPr>
          <w:rFonts w:ascii="Times New Roman" w:hAnsi="Times New Roman" w:cs="Times New Roman"/>
        </w:rPr>
        <w:t xml:space="preserve"> (CBW)</w:t>
      </w:r>
      <w:r w:rsidR="00F8730C" w:rsidRPr="00FC0C02">
        <w:rPr>
          <w:rFonts w:ascii="Times New Roman" w:hAnsi="Times New Roman" w:cs="Times New Roman"/>
        </w:rPr>
        <w:t>)</w:t>
      </w:r>
      <w:r w:rsidR="006D4D0D">
        <w:rPr>
          <w:rFonts w:ascii="Times New Roman" w:hAnsi="Times New Roman" w:cs="Times New Roman"/>
        </w:rPr>
        <w:t>.</w:t>
      </w:r>
      <w:r w:rsidR="00F8730C" w:rsidRPr="00FC0C02">
        <w:rPr>
          <w:rFonts w:ascii="Times New Roman" w:hAnsi="Times New Roman" w:cs="Times New Roman"/>
        </w:rPr>
        <w:t xml:space="preserve"> Only significant fits are shown</w:t>
      </w:r>
      <w:r w:rsidR="006D4D0D">
        <w:rPr>
          <w:rFonts w:ascii="Times New Roman" w:hAnsi="Times New Roman" w:cs="Times New Roman"/>
        </w:rPr>
        <w:t>.</w:t>
      </w:r>
      <w:r w:rsidR="00F8730C" w:rsidRPr="00FC0C02">
        <w:rPr>
          <w:rFonts w:ascii="Times New Roman" w:hAnsi="Times New Roman" w:cs="Times New Roman"/>
        </w:rPr>
        <w:t xml:space="preserve"> Results </w:t>
      </w:r>
      <w:r w:rsidR="00513C71">
        <w:rPr>
          <w:rFonts w:ascii="Times New Roman" w:hAnsi="Times New Roman" w:cs="Times New Roman"/>
        </w:rPr>
        <w:t xml:space="preserve">were </w:t>
      </w:r>
      <w:r w:rsidR="00F8730C" w:rsidRPr="00FC0C02">
        <w:rPr>
          <w:rFonts w:ascii="Times New Roman" w:hAnsi="Times New Roman" w:cs="Times New Roman"/>
        </w:rPr>
        <w:t xml:space="preserve">obtained using the percentile </w:t>
      </w:r>
      <w:r w:rsidR="00F8730C">
        <w:rPr>
          <w:rFonts w:ascii="Times New Roman" w:hAnsi="Times New Roman" w:cs="Times New Roman"/>
        </w:rPr>
        <w:t>75</w:t>
      </w:r>
      <w:r w:rsidR="00F8730C" w:rsidRPr="00FC0C02">
        <w:rPr>
          <w:rFonts w:ascii="Times New Roman" w:hAnsi="Times New Roman" w:cs="Times New Roman"/>
        </w:rPr>
        <w:t>% of the move-step-length distribution</w:t>
      </w:r>
      <w:r w:rsidR="00B20655">
        <w:rPr>
          <w:rFonts w:ascii="Times New Roman" w:hAnsi="Times New Roman" w:cs="Times New Roman"/>
        </w:rPr>
        <w:t>s</w:t>
      </w:r>
      <w:r w:rsidR="006D4D0D">
        <w:rPr>
          <w:rFonts w:ascii="Times New Roman" w:hAnsi="Times New Roman" w:cs="Times New Roman"/>
        </w:rPr>
        <w:t>.</w:t>
      </w:r>
      <w:r w:rsidR="00F8730C" w:rsidRPr="00FC0C02">
        <w:rPr>
          <w:rFonts w:ascii="Times New Roman" w:hAnsi="Times New Roman" w:cs="Times New Roman"/>
        </w:rPr>
        <w:t xml:space="preserve"> Abbre</w:t>
      </w:r>
      <w:r w:rsidR="00F8730C" w:rsidRPr="008B6AEE">
        <w:rPr>
          <w:rFonts w:ascii="Times New Roman" w:hAnsi="Times New Roman" w:cs="Times New Roman"/>
        </w:rPr>
        <w:t xml:space="preserve">viations: N = number of steps, </w:t>
      </w:r>
      <w:proofErr w:type="spellStart"/>
      <w:r w:rsidR="00F8730C" w:rsidRPr="008B6AEE">
        <w:rPr>
          <w:rFonts w:ascii="Times New Roman" w:hAnsi="Times New Roman" w:cs="Times New Roman"/>
        </w:rPr>
        <w:t>AIC</w:t>
      </w:r>
      <w:r w:rsidR="00F8730C" w:rsidRPr="00BA7145">
        <w:rPr>
          <w:rFonts w:ascii="Times New Roman" w:hAnsi="Times New Roman" w:cs="Times New Roman"/>
          <w:vertAlign w:val="subscript"/>
        </w:rPr>
        <w:t>w</w:t>
      </w:r>
      <w:proofErr w:type="spellEnd"/>
      <w:r w:rsidR="00F8730C" w:rsidRPr="008B6AEE">
        <w:rPr>
          <w:rFonts w:ascii="Times New Roman" w:hAnsi="Times New Roman" w:cs="Times New Roman"/>
        </w:rPr>
        <w:t xml:space="preserve"> = AIC weight</w:t>
      </w:r>
      <w:r w:rsidR="00F8730C">
        <w:rPr>
          <w:rFonts w:ascii="Times New Roman" w:hAnsi="Times New Roman" w:cs="Times New Roman"/>
        </w:rPr>
        <w:t xml:space="preserve">, </w:t>
      </w:r>
      <w:proofErr w:type="spellStart"/>
      <w:r w:rsidR="00F8730C">
        <w:rPr>
          <w:rFonts w:ascii="Times New Roman" w:hAnsi="Times New Roman" w:cs="Times New Roman"/>
        </w:rPr>
        <w:t>GOF</w:t>
      </w:r>
      <w:r w:rsidR="00F8730C" w:rsidRPr="00BA7145">
        <w:rPr>
          <w:rFonts w:ascii="Times New Roman" w:hAnsi="Times New Roman" w:cs="Times New Roman"/>
          <w:vertAlign w:val="subscript"/>
        </w:rPr>
        <w:t>cor</w:t>
      </w:r>
      <w:proofErr w:type="spellEnd"/>
      <w:r w:rsidR="00F8730C">
        <w:rPr>
          <w:rFonts w:ascii="Times New Roman" w:hAnsi="Times New Roman" w:cs="Times New Roman"/>
        </w:rPr>
        <w:t xml:space="preserve"> = corrected goodness of fit</w:t>
      </w:r>
      <w:r w:rsidR="006D4D0D">
        <w:rPr>
          <w:rFonts w:ascii="Times New Roman" w:hAnsi="Times New Roman" w:cs="Times New Roman"/>
        </w:rPr>
        <w:t>.</w:t>
      </w:r>
      <w:r w:rsidR="00F8730C">
        <w:rPr>
          <w:rFonts w:ascii="Times New Roman" w:hAnsi="Times New Roman" w:cs="Times New Roman"/>
        </w:rPr>
        <w:t xml:space="preserve"> </w:t>
      </w:r>
      <w:r w:rsidR="00F8730C" w:rsidRPr="008B6AEE">
        <w:rPr>
          <w:rFonts w:ascii="Times New Roman" w:hAnsi="Times New Roman" w:cs="Times New Roman"/>
        </w:rPr>
        <w:t xml:space="preserve">Note that in each row there are </w:t>
      </w:r>
      <w:r w:rsidR="00F8730C">
        <w:rPr>
          <w:rFonts w:ascii="Times New Roman" w:hAnsi="Times New Roman" w:cs="Times New Roman"/>
        </w:rPr>
        <w:t xml:space="preserve">only </w:t>
      </w:r>
      <w:r w:rsidR="00F8730C" w:rsidRPr="008B6AEE">
        <w:rPr>
          <w:rFonts w:ascii="Times New Roman" w:hAnsi="Times New Roman" w:cs="Times New Roman"/>
        </w:rPr>
        <w:t xml:space="preserve">two </w:t>
      </w:r>
      <w:proofErr w:type="spellStart"/>
      <w:r w:rsidR="00F8730C" w:rsidRPr="008B6AEE">
        <w:rPr>
          <w:rFonts w:ascii="Times New Roman" w:hAnsi="Times New Roman" w:cs="Times New Roman"/>
        </w:rPr>
        <w:t>AIC</w:t>
      </w:r>
      <w:r w:rsidR="00F8730C" w:rsidRPr="00BA7145">
        <w:rPr>
          <w:rFonts w:ascii="Times New Roman" w:hAnsi="Times New Roman" w:cs="Times New Roman"/>
          <w:vertAlign w:val="subscript"/>
        </w:rPr>
        <w:t>w</w:t>
      </w:r>
      <w:proofErr w:type="spellEnd"/>
      <w:r w:rsidR="00F8730C" w:rsidRPr="008B6AEE">
        <w:rPr>
          <w:rFonts w:ascii="Times New Roman" w:hAnsi="Times New Roman" w:cs="Times New Roman"/>
        </w:rPr>
        <w:t xml:space="preserve"> </w:t>
      </w:r>
      <w:r w:rsidR="00F8730C">
        <w:rPr>
          <w:rFonts w:ascii="Times New Roman" w:hAnsi="Times New Roman" w:cs="Times New Roman"/>
        </w:rPr>
        <w:t xml:space="preserve">values </w:t>
      </w:r>
      <w:r w:rsidR="00F8730C" w:rsidRPr="008B6AEE">
        <w:rPr>
          <w:rFonts w:ascii="Times New Roman" w:hAnsi="Times New Roman" w:cs="Times New Roman"/>
        </w:rPr>
        <w:t xml:space="preserve">corresponding to the </w:t>
      </w:r>
      <w:r w:rsidR="00F8730C">
        <w:rPr>
          <w:rFonts w:ascii="Times New Roman" w:hAnsi="Times New Roman" w:cs="Times New Roman"/>
        </w:rPr>
        <w:t>two b</w:t>
      </w:r>
      <w:r w:rsidR="00F8730C" w:rsidRPr="008B6AEE">
        <w:rPr>
          <w:rFonts w:ascii="Times New Roman" w:hAnsi="Times New Roman" w:cs="Times New Roman"/>
        </w:rPr>
        <w:t xml:space="preserve">est </w:t>
      </w:r>
      <w:r w:rsidR="00513C71">
        <w:rPr>
          <w:rFonts w:ascii="Times New Roman" w:hAnsi="Times New Roman" w:cs="Times New Roman"/>
        </w:rPr>
        <w:t>competing models evaluated with the truth table</w:t>
      </w:r>
      <w:r w:rsidR="006D4D0D">
        <w:rPr>
          <w:rFonts w:ascii="Times New Roman" w:hAnsi="Times New Roman" w:cs="Times New Roman"/>
        </w:rPr>
        <w:t>.</w:t>
      </w:r>
      <w:r w:rsidR="00F8730C">
        <w:rPr>
          <w:rFonts w:ascii="Times New Roman" w:hAnsi="Times New Roman" w:cs="Times New Roman"/>
        </w:rPr>
        <w:t xml:space="preserve"> S</w:t>
      </w:r>
      <w:r w:rsidR="00F8730C" w:rsidRPr="008B6AEE">
        <w:rPr>
          <w:rFonts w:ascii="Times New Roman" w:hAnsi="Times New Roman" w:cs="Times New Roman"/>
        </w:rPr>
        <w:t>ee Model selection in Methods</w:t>
      </w:r>
      <w:r w:rsidR="00F8730C">
        <w:rPr>
          <w:rFonts w:ascii="Times New Roman" w:hAnsi="Times New Roman" w:cs="Times New Roman"/>
        </w:rPr>
        <w:t xml:space="preserve"> </w:t>
      </w:r>
      <w:r w:rsidR="00F8730C" w:rsidRPr="008B6AEE">
        <w:rPr>
          <w:rFonts w:ascii="Times New Roman" w:hAnsi="Times New Roman" w:cs="Times New Roman"/>
        </w:rPr>
        <w:t>for further details</w:t>
      </w:r>
      <w:r w:rsidR="006D4D0D">
        <w:rPr>
          <w:rFonts w:ascii="Times New Roman" w:hAnsi="Times New Roman" w:cs="Times New Roman"/>
        </w:rPr>
        <w:t>.</w:t>
      </w:r>
    </w:p>
    <w:tbl>
      <w:tblPr>
        <w:tblW w:w="14872" w:type="dxa"/>
        <w:tblInd w:w="-342" w:type="dxa"/>
        <w:tblLook w:val="04A0" w:firstRow="1" w:lastRow="0" w:firstColumn="1" w:lastColumn="0" w:noHBand="0" w:noVBand="1"/>
      </w:tblPr>
      <w:tblGrid>
        <w:gridCol w:w="1461"/>
        <w:gridCol w:w="679"/>
        <w:gridCol w:w="560"/>
        <w:gridCol w:w="656"/>
        <w:gridCol w:w="736"/>
        <w:gridCol w:w="581"/>
        <w:gridCol w:w="664"/>
        <w:gridCol w:w="608"/>
        <w:gridCol w:w="683"/>
        <w:gridCol w:w="662"/>
        <w:gridCol w:w="823"/>
        <w:gridCol w:w="630"/>
        <w:gridCol w:w="664"/>
        <w:gridCol w:w="608"/>
        <w:gridCol w:w="460"/>
        <w:gridCol w:w="656"/>
        <w:gridCol w:w="736"/>
        <w:gridCol w:w="581"/>
        <w:gridCol w:w="576"/>
        <w:gridCol w:w="576"/>
        <w:gridCol w:w="664"/>
        <w:gridCol w:w="608"/>
      </w:tblGrid>
      <w:tr w:rsidR="007163E6" w:rsidRPr="00F8730C" w:rsidTr="00F8730C">
        <w:trPr>
          <w:trHeight w:val="315"/>
        </w:trPr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F8730C" w:rsidRDefault="007163E6" w:rsidP="00C36A5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F8730C" w:rsidRDefault="007163E6" w:rsidP="00C36A5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80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F8730C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ncated Pareto (TP)</w:t>
            </w:r>
          </w:p>
        </w:tc>
        <w:tc>
          <w:tcPr>
            <w:tcW w:w="40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63E6" w:rsidRPr="00F8730C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ncated Exponential (TEXP)</w:t>
            </w:r>
          </w:p>
        </w:tc>
        <w:tc>
          <w:tcPr>
            <w:tcW w:w="485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63E6" w:rsidRPr="00F8730C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exponential</w:t>
            </w:r>
            <w:proofErr w:type="spellEnd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CBW)</w:t>
            </w:r>
          </w:p>
        </w:tc>
      </w:tr>
      <w:tr w:rsidR="007163E6" w:rsidRPr="00F8730C" w:rsidTr="00F8730C">
        <w:trPr>
          <w:trHeight w:val="315"/>
        </w:trPr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F8730C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F8730C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F8730C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F8730C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in</w:t>
            </w:r>
            <w:proofErr w:type="spellEnd"/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F8730C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ax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F8730C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µ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F8730C" w:rsidRDefault="008B6AEE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F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cor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F8730C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Cw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F8730C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F8730C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in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F8730C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ax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F8730C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6C"/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F8730C" w:rsidRDefault="008B6AEE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F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cor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F8730C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Cw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F8730C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F8730C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in</w:t>
            </w:r>
            <w:proofErr w:type="spellEnd"/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F8730C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ax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F8730C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F8730C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6C"/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F8730C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sym w:font="Symbol" w:char="F06C"/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F8730C" w:rsidRDefault="008B6AEE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F</w:t>
            </w: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cor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3E6" w:rsidRPr="00F8730C" w:rsidRDefault="007163E6" w:rsidP="00C36A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Cw</w:t>
            </w:r>
            <w:proofErr w:type="spellEnd"/>
          </w:p>
        </w:tc>
      </w:tr>
      <w:tr w:rsidR="00C25632" w:rsidRPr="00F8730C" w:rsidTr="00F8730C">
        <w:trPr>
          <w:trHeight w:val="300"/>
        </w:trPr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57_wint_07_08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F8730C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F8730C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8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7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F8730C">
              <w:rPr>
                <w:color w:val="000000"/>
                <w:sz w:val="16"/>
                <w:szCs w:val="16"/>
              </w:rPr>
              <w:t>0</w:t>
            </w:r>
            <w:r w:rsidR="001E78A5">
              <w:rPr>
                <w:color w:val="000000"/>
                <w:sz w:val="16"/>
                <w:szCs w:val="16"/>
              </w:rPr>
              <w:t>.</w:t>
            </w:r>
            <w:r w:rsidRPr="00F8730C">
              <w:rPr>
                <w:color w:val="000000"/>
                <w:sz w:val="16"/>
                <w:szCs w:val="16"/>
              </w:rPr>
              <w:t>20</w:t>
            </w:r>
          </w:p>
        </w:tc>
      </w:tr>
      <w:tr w:rsidR="00C25632" w:rsidRPr="00F8730C" w:rsidTr="00F8730C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57_wint_08_0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F8730C">
              <w:rPr>
                <w:color w:val="000000"/>
                <w:sz w:val="16"/>
                <w:szCs w:val="16"/>
              </w:rPr>
              <w:t>0</w:t>
            </w:r>
            <w:r w:rsidR="001E78A5">
              <w:rPr>
                <w:color w:val="000000"/>
                <w:sz w:val="16"/>
                <w:szCs w:val="16"/>
              </w:rPr>
              <w:t>.</w:t>
            </w:r>
            <w:r w:rsidRPr="00F8730C">
              <w:rPr>
                <w:color w:val="000000"/>
                <w:sz w:val="16"/>
                <w:szCs w:val="16"/>
              </w:rPr>
              <w:t>13</w:t>
            </w:r>
          </w:p>
        </w:tc>
      </w:tr>
      <w:tr w:rsidR="00C25632" w:rsidRPr="00F8730C" w:rsidTr="00F8730C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57_wint_09_1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35179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color w:val="000000"/>
                <w:sz w:val="16"/>
                <w:szCs w:val="16"/>
              </w:rPr>
            </w:pPr>
            <w:r w:rsidRPr="00F8730C">
              <w:rPr>
                <w:color w:val="000000"/>
                <w:sz w:val="16"/>
                <w:szCs w:val="16"/>
              </w:rPr>
              <w:t>0</w:t>
            </w:r>
            <w:r w:rsidR="001E78A5">
              <w:rPr>
                <w:color w:val="000000"/>
                <w:sz w:val="16"/>
                <w:szCs w:val="16"/>
              </w:rPr>
              <w:t>.</w:t>
            </w:r>
            <w:r w:rsidRPr="00F8730C">
              <w:rPr>
                <w:color w:val="000000"/>
                <w:sz w:val="16"/>
                <w:szCs w:val="16"/>
              </w:rPr>
              <w:t>02</w:t>
            </w:r>
          </w:p>
        </w:tc>
      </w:tr>
      <w:tr w:rsidR="00C25632" w:rsidRPr="00F8730C" w:rsidTr="00F8730C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57_wint_10_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C25632" w:rsidRPr="00F8730C" w:rsidTr="00F8730C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57_wint_11_12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3B1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3B1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ED6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2C6847" w:rsidRPr="00F8730C" w:rsidTr="00F8730C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59_wint_09_1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2C6847" w:rsidRPr="00F8730C" w:rsidTr="00F8730C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59_wint_10_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956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2C6847" w:rsidRPr="00F8730C" w:rsidTr="00F8730C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19_wint_08_09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956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</w:tr>
      <w:tr w:rsidR="002C6847" w:rsidRPr="00F8730C" w:rsidTr="00F8730C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19_wint_09_1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C25632" w:rsidRPr="00F8730C" w:rsidTr="00F8730C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19_wint_10_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C25632" w:rsidRPr="00F8730C" w:rsidTr="00F8730C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20_wint_09_1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2C6847" w:rsidRPr="00F8730C" w:rsidTr="00F8730C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20_wint_10_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2C68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956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3B1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3B1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956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956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956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9563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3B1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2563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2563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2563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2C6847" w:rsidRPr="00F8730C" w:rsidRDefault="002C6847" w:rsidP="00C2563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  <w:tr w:rsidR="00C25632" w:rsidRPr="00F8730C" w:rsidTr="00F8730C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20_wint_11_12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6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1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C25632" w:rsidRPr="00F8730C" w:rsidTr="00F8730C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730_wint_09_1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0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C25632" w:rsidRPr="00F8730C" w:rsidTr="00F8730C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730_wint_10_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C25632" w:rsidRPr="00F8730C" w:rsidTr="00F8730C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730_wint_11_12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C25632" w:rsidRPr="00F8730C" w:rsidTr="00F8730C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731_wint_09_10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4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35179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</w:tr>
      <w:tr w:rsidR="00C25632" w:rsidRPr="00F8730C" w:rsidTr="00F8730C">
        <w:trPr>
          <w:trHeight w:val="300"/>
        </w:trPr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731_wint_10_11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EE68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9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2563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935E1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8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C25632" w:rsidRPr="00F8730C" w:rsidRDefault="00C25632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2C6847" w:rsidRPr="00F8730C" w:rsidTr="00F8730C">
        <w:trPr>
          <w:trHeight w:val="315"/>
        </w:trPr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731_wint_11_12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6847" w:rsidRPr="00F8730C" w:rsidRDefault="002C6847" w:rsidP="00C36A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XP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red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6847" w:rsidRPr="00F8730C" w:rsidRDefault="002C6847" w:rsidP="00935E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6847" w:rsidRPr="00F8730C" w:rsidRDefault="002C6847" w:rsidP="00935E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3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6847" w:rsidRPr="00F8730C" w:rsidRDefault="002C6847" w:rsidP="00323B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red"/>
              </w:rPr>
            </w:pP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E7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873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</w:tr>
    </w:tbl>
    <w:p w:rsidR="00327D29" w:rsidRDefault="00327D29" w:rsidP="00327D29"/>
    <w:sectPr w:rsidR="00327D29" w:rsidSect="00955ECD">
      <w:pgSz w:w="15840" w:h="12240" w:orient="landscape"/>
      <w:pgMar w:top="630" w:right="1417" w:bottom="108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C2FEA"/>
    <w:rsid w:val="00004BA4"/>
    <w:rsid w:val="00007965"/>
    <w:rsid w:val="00062542"/>
    <w:rsid w:val="00067C31"/>
    <w:rsid w:val="000C5DC8"/>
    <w:rsid w:val="000E0FB5"/>
    <w:rsid w:val="000F13A6"/>
    <w:rsid w:val="00106633"/>
    <w:rsid w:val="00111372"/>
    <w:rsid w:val="00124B20"/>
    <w:rsid w:val="00127E95"/>
    <w:rsid w:val="00140EF9"/>
    <w:rsid w:val="00154A5E"/>
    <w:rsid w:val="0015719B"/>
    <w:rsid w:val="001776FC"/>
    <w:rsid w:val="001843DE"/>
    <w:rsid w:val="0019749C"/>
    <w:rsid w:val="001A2963"/>
    <w:rsid w:val="001B4513"/>
    <w:rsid w:val="001C7696"/>
    <w:rsid w:val="001E2C49"/>
    <w:rsid w:val="001E78A5"/>
    <w:rsid w:val="001F6511"/>
    <w:rsid w:val="0025089E"/>
    <w:rsid w:val="002A51B0"/>
    <w:rsid w:val="002C22C3"/>
    <w:rsid w:val="002C6847"/>
    <w:rsid w:val="002F3BBB"/>
    <w:rsid w:val="00302A90"/>
    <w:rsid w:val="00327D29"/>
    <w:rsid w:val="00351791"/>
    <w:rsid w:val="00365532"/>
    <w:rsid w:val="003676FA"/>
    <w:rsid w:val="003742B5"/>
    <w:rsid w:val="003A52C6"/>
    <w:rsid w:val="003C280C"/>
    <w:rsid w:val="003D24FB"/>
    <w:rsid w:val="003E18B1"/>
    <w:rsid w:val="003F7995"/>
    <w:rsid w:val="00447AAF"/>
    <w:rsid w:val="00474B66"/>
    <w:rsid w:val="0049554C"/>
    <w:rsid w:val="004962C1"/>
    <w:rsid w:val="004D178E"/>
    <w:rsid w:val="004D66F3"/>
    <w:rsid w:val="004F04DF"/>
    <w:rsid w:val="00513C71"/>
    <w:rsid w:val="00536FEA"/>
    <w:rsid w:val="00541095"/>
    <w:rsid w:val="00562730"/>
    <w:rsid w:val="00572B26"/>
    <w:rsid w:val="00581EF1"/>
    <w:rsid w:val="00591BD7"/>
    <w:rsid w:val="005A0A41"/>
    <w:rsid w:val="005D0660"/>
    <w:rsid w:val="005E1C8C"/>
    <w:rsid w:val="005F4746"/>
    <w:rsid w:val="00635B51"/>
    <w:rsid w:val="0064703A"/>
    <w:rsid w:val="00663D21"/>
    <w:rsid w:val="006A6AB3"/>
    <w:rsid w:val="006B4E1A"/>
    <w:rsid w:val="006B5A93"/>
    <w:rsid w:val="006C0C14"/>
    <w:rsid w:val="006D4D0D"/>
    <w:rsid w:val="006F0A56"/>
    <w:rsid w:val="006F147E"/>
    <w:rsid w:val="007163E6"/>
    <w:rsid w:val="0073677E"/>
    <w:rsid w:val="007604E4"/>
    <w:rsid w:val="007835E6"/>
    <w:rsid w:val="007A63D9"/>
    <w:rsid w:val="007B5F3F"/>
    <w:rsid w:val="007C2FEA"/>
    <w:rsid w:val="007D68C9"/>
    <w:rsid w:val="0080314B"/>
    <w:rsid w:val="008862DA"/>
    <w:rsid w:val="008976C9"/>
    <w:rsid w:val="008B6AEE"/>
    <w:rsid w:val="00907276"/>
    <w:rsid w:val="009076F3"/>
    <w:rsid w:val="00910485"/>
    <w:rsid w:val="00931F61"/>
    <w:rsid w:val="00935E14"/>
    <w:rsid w:val="00955ECD"/>
    <w:rsid w:val="009804DB"/>
    <w:rsid w:val="00981F5F"/>
    <w:rsid w:val="009847DD"/>
    <w:rsid w:val="009871BC"/>
    <w:rsid w:val="009B1B6B"/>
    <w:rsid w:val="009C4810"/>
    <w:rsid w:val="009F3983"/>
    <w:rsid w:val="00A30EDD"/>
    <w:rsid w:val="00A33192"/>
    <w:rsid w:val="00A7296D"/>
    <w:rsid w:val="00A74A54"/>
    <w:rsid w:val="00A8573B"/>
    <w:rsid w:val="00A8768B"/>
    <w:rsid w:val="00AC09F1"/>
    <w:rsid w:val="00AC0A11"/>
    <w:rsid w:val="00AC73A4"/>
    <w:rsid w:val="00AE00F7"/>
    <w:rsid w:val="00AE572A"/>
    <w:rsid w:val="00AF2D25"/>
    <w:rsid w:val="00B055B3"/>
    <w:rsid w:val="00B11A48"/>
    <w:rsid w:val="00B20655"/>
    <w:rsid w:val="00B27569"/>
    <w:rsid w:val="00B9692D"/>
    <w:rsid w:val="00BA679C"/>
    <w:rsid w:val="00C158DD"/>
    <w:rsid w:val="00C1688B"/>
    <w:rsid w:val="00C17716"/>
    <w:rsid w:val="00C25632"/>
    <w:rsid w:val="00C30F80"/>
    <w:rsid w:val="00C31354"/>
    <w:rsid w:val="00C34F3D"/>
    <w:rsid w:val="00C36A5A"/>
    <w:rsid w:val="00C43165"/>
    <w:rsid w:val="00C55F5F"/>
    <w:rsid w:val="00C5730F"/>
    <w:rsid w:val="00C80744"/>
    <w:rsid w:val="00C939C3"/>
    <w:rsid w:val="00CA7FBF"/>
    <w:rsid w:val="00CD0F40"/>
    <w:rsid w:val="00CE125B"/>
    <w:rsid w:val="00CE3CDE"/>
    <w:rsid w:val="00CE72BE"/>
    <w:rsid w:val="00D17B42"/>
    <w:rsid w:val="00D874F8"/>
    <w:rsid w:val="00DA5995"/>
    <w:rsid w:val="00DB7D49"/>
    <w:rsid w:val="00DF3DB9"/>
    <w:rsid w:val="00E26B59"/>
    <w:rsid w:val="00E717CC"/>
    <w:rsid w:val="00E7202E"/>
    <w:rsid w:val="00E8251D"/>
    <w:rsid w:val="00E82638"/>
    <w:rsid w:val="00E912CE"/>
    <w:rsid w:val="00EC53F5"/>
    <w:rsid w:val="00ED67D6"/>
    <w:rsid w:val="00EE6883"/>
    <w:rsid w:val="00F0138F"/>
    <w:rsid w:val="00F039FC"/>
    <w:rsid w:val="00F553CF"/>
    <w:rsid w:val="00F55B7B"/>
    <w:rsid w:val="00F852A3"/>
    <w:rsid w:val="00F8730C"/>
    <w:rsid w:val="00FA2AAC"/>
    <w:rsid w:val="00FE2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FB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C2F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B1B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1B6B"/>
    <w:rPr>
      <w:rFonts w:ascii="Tahoma" w:hAnsi="Tahoma" w:cs="Tahoma"/>
      <w:sz w:val="16"/>
      <w:szCs w:val="16"/>
    </w:rPr>
  </w:style>
  <w:style w:type="character" w:styleId="Textodelmarcadordeposicin">
    <w:name w:val="Placeholder Text"/>
    <w:basedOn w:val="Fuentedeprrafopredeter"/>
    <w:uiPriority w:val="99"/>
    <w:semiHidden/>
    <w:rsid w:val="00581EF1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E717C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717C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717C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17C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717C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20A15FD-A70F-48C6-BB29-2C2A6157FF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916</Words>
  <Characters>5041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5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pe</dc:creator>
  <cp:lastModifiedBy>Pascual</cp:lastModifiedBy>
  <cp:revision>6</cp:revision>
  <cp:lastPrinted>2012-05-18T14:38:00Z</cp:lastPrinted>
  <dcterms:created xsi:type="dcterms:W3CDTF">2012-08-02T08:20:00Z</dcterms:created>
  <dcterms:modified xsi:type="dcterms:W3CDTF">2012-09-05T11:36:00Z</dcterms:modified>
</cp:coreProperties>
</file>